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1D0" w:rsidRDefault="003F21D0">
      <w:r>
        <w:t>Table</w:t>
      </w:r>
      <w:r w:rsidR="00777A50">
        <w:t xml:space="preserve"> 5a</w:t>
      </w:r>
      <w:r>
        <w:t xml:space="preserve">. </w:t>
      </w:r>
      <w:r w:rsidR="00700742">
        <w:t>C</w:t>
      </w:r>
      <w:r w:rsidR="00700742" w:rsidRPr="00700742">
        <w:t xml:space="preserve">oordinates of </w:t>
      </w:r>
      <w:r>
        <w:t>G</w:t>
      </w:r>
      <w:r w:rsidRPr="003F21D0">
        <w:t>eometry-optimized</w:t>
      </w:r>
      <w:r>
        <w:t xml:space="preserve"> ligand (Lovastatin)</w:t>
      </w:r>
      <w:r w:rsidRPr="003F21D0">
        <w:t xml:space="preserve"> </w:t>
      </w:r>
      <w:r>
        <w:t>after molecular dock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</w:tblGrid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Atom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X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Y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Z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7.04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4.10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6.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6.25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4.06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5.4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8.49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53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6.6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82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4.64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5.64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7.04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.51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7.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9.27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77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7.98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9.34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.25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8.39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8.07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.00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8.1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84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.94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6.40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5.86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.32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7.18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83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69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6.33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0.53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.98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7.75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6.26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66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4.79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6.33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70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3.2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5.32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7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2.61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20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61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3.50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06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01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3.10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28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54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3.93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67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13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1.65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83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33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0.69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87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27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1.25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42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0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0.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53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00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9.43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9.16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4.14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5.56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9.90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31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4.77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9.57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1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4.44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1.1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99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4.3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2.33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41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5.21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1.47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7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2.87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2.92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46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2.579</w:t>
            </w:r>
          </w:p>
        </w:tc>
      </w:tr>
    </w:tbl>
    <w:p w:rsidR="001063E6" w:rsidRDefault="001063E6"/>
    <w:p w:rsidR="003F21D0" w:rsidRDefault="003F21D0" w:rsidP="003F21D0">
      <w:r>
        <w:t>Table</w:t>
      </w:r>
      <w:r w:rsidR="00777A50">
        <w:t xml:space="preserve"> 5b</w:t>
      </w:r>
      <w:r>
        <w:t xml:space="preserve">. </w:t>
      </w:r>
      <w:r w:rsidR="00700742">
        <w:t>C</w:t>
      </w:r>
      <w:r w:rsidR="00700742" w:rsidRPr="00700742">
        <w:t xml:space="preserve">oordinates of </w:t>
      </w:r>
      <w:r>
        <w:t>G</w:t>
      </w:r>
      <w:r w:rsidRPr="003F21D0">
        <w:t>eometry-optimized</w:t>
      </w:r>
      <w:r>
        <w:t xml:space="preserve"> ligand (</w:t>
      </w:r>
      <w:r w:rsidRPr="003F21D0">
        <w:t>Sulfuretin</w:t>
      </w:r>
      <w:r>
        <w:t>)</w:t>
      </w:r>
      <w:r w:rsidRPr="003F21D0">
        <w:t xml:space="preserve"> </w:t>
      </w:r>
      <w:r>
        <w:t>after molecular dock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</w:tblGrid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Atom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X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Y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Z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8.32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26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62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8.4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83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5.47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9.57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09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56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9.34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7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37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7.85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17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34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8.61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00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60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lastRenderedPageBreak/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6.86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65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96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0.55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46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5.46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0.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90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04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1.09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28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94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1.33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.58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5.14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6.08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54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72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5.83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71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99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5.07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64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16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4.54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4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60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4.77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73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12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5.53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0.6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.2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4.83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78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8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4.07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3.20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42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3.80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43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.75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14.3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0.08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.47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1.84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37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6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22.74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4.09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-3.406</w:t>
            </w:r>
          </w:p>
        </w:tc>
      </w:tr>
    </w:tbl>
    <w:p w:rsidR="003F21D0" w:rsidRDefault="003F21D0"/>
    <w:p w:rsidR="003F21D0" w:rsidRDefault="003F21D0" w:rsidP="003F21D0">
      <w:r>
        <w:t>Table</w:t>
      </w:r>
      <w:r w:rsidR="00777A50">
        <w:t xml:space="preserve"> 5c</w:t>
      </w:r>
      <w:r>
        <w:t xml:space="preserve">. </w:t>
      </w:r>
      <w:r w:rsidR="00700742">
        <w:t>C</w:t>
      </w:r>
      <w:r w:rsidR="00700742" w:rsidRPr="00700742">
        <w:t xml:space="preserve">oordinates of </w:t>
      </w:r>
      <w:bookmarkStart w:id="0" w:name="_GoBack"/>
      <w:bookmarkEnd w:id="0"/>
      <w:r>
        <w:t>G</w:t>
      </w:r>
      <w:r w:rsidRPr="003F21D0">
        <w:t>eometry-optimized</w:t>
      </w:r>
      <w:r>
        <w:t xml:space="preserve"> ligand (</w:t>
      </w:r>
      <w:proofErr w:type="spellStart"/>
      <w:r w:rsidRPr="003F21D0">
        <w:t>Greyanoside</w:t>
      </w:r>
      <w:proofErr w:type="spellEnd"/>
      <w:r>
        <w:t>)</w:t>
      </w:r>
      <w:r w:rsidRPr="003F21D0">
        <w:t xml:space="preserve"> </w:t>
      </w:r>
      <w:r>
        <w:t>after molecular dock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</w:tblGrid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64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48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4.84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65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37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07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18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92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19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72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8.13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12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06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28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81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16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14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4.91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20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9.57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88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19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0.29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1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83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1.59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01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34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54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58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65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1.66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12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2.62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45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44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1.3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53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6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0.16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23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23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8.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26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48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9.05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58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4.12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0.27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87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3.51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1.44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84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4.27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7.7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00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98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7.36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0.6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14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7.90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61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3.381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58.10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22.332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2.47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63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96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8.37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lastRenderedPageBreak/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5.97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26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8.97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20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52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3.6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35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4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2.55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77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73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1.286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9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18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0.0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91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38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8.927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15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79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7.82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2.451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6.987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7.883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2.494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788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9.01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C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256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38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0.115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1.71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34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.792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2.31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44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.039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6.11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1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8.00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6.99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35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7.594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O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4.553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3.9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958</w:t>
            </w:r>
          </w:p>
        </w:tc>
      </w:tr>
      <w:tr w:rsidR="003F21D0" w:rsidRPr="003F21D0" w:rsidTr="003F21D0">
        <w:trPr>
          <w:trHeight w:val="288"/>
        </w:trPr>
        <w:tc>
          <w:tcPr>
            <w:tcW w:w="980" w:type="dxa"/>
            <w:noWrap/>
            <w:hideMark/>
          </w:tcPr>
          <w:p w:rsidR="003F21D0" w:rsidRPr="003F21D0" w:rsidRDefault="003F21D0">
            <w:r w:rsidRPr="003F21D0">
              <w:t>H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63.599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4.025</w:t>
            </w:r>
          </w:p>
        </w:tc>
        <w:tc>
          <w:tcPr>
            <w:tcW w:w="980" w:type="dxa"/>
            <w:noWrap/>
            <w:hideMark/>
          </w:tcPr>
          <w:p w:rsidR="003F21D0" w:rsidRPr="003F21D0" w:rsidRDefault="003F21D0" w:rsidP="003F21D0">
            <w:r w:rsidRPr="003F21D0">
              <w:t>15.753</w:t>
            </w:r>
          </w:p>
        </w:tc>
      </w:tr>
    </w:tbl>
    <w:p w:rsidR="003F21D0" w:rsidRDefault="003F21D0" w:rsidP="003F21D0"/>
    <w:p w:rsidR="003F21D0" w:rsidRDefault="003F21D0"/>
    <w:sectPr w:rsidR="003F2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428"/>
    <w:rsid w:val="001063E6"/>
    <w:rsid w:val="003F21D0"/>
    <w:rsid w:val="00700742"/>
    <w:rsid w:val="00777A50"/>
    <w:rsid w:val="00B4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75B4"/>
  <w15:chartTrackingRefBased/>
  <w15:docId w15:val="{151712E4-B3E8-45D8-97EF-F6768CA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l</dc:creator>
  <cp:keywords/>
  <dc:description/>
  <cp:lastModifiedBy>Sajal</cp:lastModifiedBy>
  <cp:revision>4</cp:revision>
  <dcterms:created xsi:type="dcterms:W3CDTF">2022-10-26T16:49:00Z</dcterms:created>
  <dcterms:modified xsi:type="dcterms:W3CDTF">2022-10-26T18:45:00Z</dcterms:modified>
</cp:coreProperties>
</file>